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AC61A9" w14:textId="77777777" w:rsidR="00114D39" w:rsidRDefault="00114D39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354ECAF7" w14:textId="77777777" w:rsidR="00114D39" w:rsidRPr="006A75AA" w:rsidRDefault="00114D39" w:rsidP="00F01980">
      <w:pPr>
        <w:spacing w:after="0" w:line="240" w:lineRule="auto"/>
        <w:rPr>
          <w:rFonts w:ascii="Calibri" w:eastAsia="Calibri" w:hAnsi="Calibri" w:cs="Times New Roman"/>
        </w:rPr>
      </w:pPr>
    </w:p>
    <w:tbl>
      <w:tblPr>
        <w:tblW w:w="9288" w:type="dxa"/>
        <w:jc w:val="center"/>
        <w:tblLook w:val="04A0" w:firstRow="1" w:lastRow="0" w:firstColumn="1" w:lastColumn="0" w:noHBand="0" w:noVBand="1"/>
      </w:tblPr>
      <w:tblGrid>
        <w:gridCol w:w="1728"/>
        <w:gridCol w:w="3456"/>
        <w:gridCol w:w="936"/>
        <w:gridCol w:w="936"/>
        <w:gridCol w:w="936"/>
        <w:gridCol w:w="1296"/>
      </w:tblGrid>
      <w:tr w:rsidR="000B7A97" w:rsidRPr="006A75AA" w14:paraId="2DF58234" w14:textId="77777777" w:rsidTr="00A545CE">
        <w:trPr>
          <w:trHeight w:val="432"/>
          <w:jc w:val="center"/>
        </w:trPr>
        <w:tc>
          <w:tcPr>
            <w:tcW w:w="9288" w:type="dxa"/>
            <w:gridSpan w:val="6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AB2F1DD" w14:textId="6D52C830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proofErr w:type="gramStart"/>
            <w:r w:rsidRPr="006A75AA">
              <w:rPr>
                <w:rFonts w:ascii="Arial" w:eastAsia="Times New Roman" w:hAnsi="Arial" w:cs="Arial"/>
                <w:b/>
                <w:bCs/>
              </w:rPr>
              <w:t>S10 Table.</w:t>
            </w:r>
            <w:proofErr w:type="gramEnd"/>
            <w:r w:rsidRPr="006A75AA">
              <w:rPr>
                <w:rFonts w:ascii="Arial" w:eastAsia="Times New Roman" w:hAnsi="Arial" w:cs="Arial"/>
                <w:b/>
              </w:rPr>
              <w:t xml:space="preserve"> </w:t>
            </w:r>
            <w:proofErr w:type="spellStart"/>
            <w:proofErr w:type="gramStart"/>
            <w:r w:rsidRPr="006A75AA">
              <w:rPr>
                <w:rFonts w:ascii="Arial" w:eastAsia="Times New Roman" w:hAnsi="Arial" w:cs="Arial"/>
                <w:b/>
              </w:rPr>
              <w:t>Transcriptomic</w:t>
            </w:r>
            <w:proofErr w:type="spellEnd"/>
            <w:r w:rsidRPr="006A75AA">
              <w:rPr>
                <w:rFonts w:ascii="Arial" w:eastAsia="Times New Roman" w:hAnsi="Arial" w:cs="Arial"/>
                <w:b/>
              </w:rPr>
              <w:t>-based pathway discovery for the metastatic Spine-435 cell line.</w:t>
            </w:r>
            <w:proofErr w:type="gramEnd"/>
          </w:p>
        </w:tc>
      </w:tr>
      <w:tr w:rsidR="000B7A97" w:rsidRPr="006A75AA" w14:paraId="23C5A108" w14:textId="77777777" w:rsidTr="00A545CE">
        <w:trPr>
          <w:trHeight w:val="870"/>
          <w:jc w:val="center"/>
        </w:trPr>
        <w:tc>
          <w:tcPr>
            <w:tcW w:w="17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90D35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Source</w:t>
            </w:r>
          </w:p>
        </w:tc>
        <w:tc>
          <w:tcPr>
            <w:tcW w:w="34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8914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Up Pathways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B99D5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 Genes in Set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D50E6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 xml:space="preserve"># of Obs. Genes 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97824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Obs. Genes (%)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DC25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q-value</w:t>
            </w:r>
          </w:p>
        </w:tc>
      </w:tr>
      <w:tr w:rsidR="000B7A97" w:rsidRPr="006A75AA" w14:paraId="2BD325C4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7B6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2EC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triated Muscle Contraction Pathwa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B5C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2D7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570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6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23E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.61E-06</w:t>
            </w:r>
          </w:p>
        </w:tc>
      </w:tr>
      <w:tr w:rsidR="000B7A97" w:rsidRPr="006A75AA" w14:paraId="6157D28C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A9A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DA5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uscle Contrac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1D0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9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94C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59D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26A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.09E-06</w:t>
            </w:r>
          </w:p>
        </w:tc>
      </w:tr>
      <w:tr w:rsidR="000B7A97" w:rsidRPr="006A75AA" w14:paraId="7FA41382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24B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805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triated Muscle Contrac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E5A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C8E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3D5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4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DA4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.42E-05</w:t>
            </w:r>
          </w:p>
        </w:tc>
      </w:tr>
      <w:tr w:rsidR="000B7A97" w:rsidRPr="006A75AA" w14:paraId="39964119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5F2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HumanCyc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6D6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Superpathway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of Cholesterol Biosynthesi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B7E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B8B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387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6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345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539</w:t>
            </w:r>
          </w:p>
        </w:tc>
      </w:tr>
      <w:tr w:rsidR="000B7A97" w:rsidRPr="006A75AA" w14:paraId="5D1094A2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39F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A96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holesterol Biosynthesi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754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942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B64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6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4D7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539</w:t>
            </w:r>
          </w:p>
        </w:tc>
      </w:tr>
      <w:tr w:rsidR="000B7A97" w:rsidRPr="006A75AA" w14:paraId="736FDD71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E79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46E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imvastatin Action Pathwa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EA9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32F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09A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6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BA1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539</w:t>
            </w:r>
          </w:p>
        </w:tc>
      </w:tr>
      <w:tr w:rsidR="000B7A97" w:rsidRPr="006A75AA" w14:paraId="428310B6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372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C93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Hyper-</w:t>
            </w:r>
            <w:proofErr w:type="spellStart"/>
            <w:r w:rsidRPr="006A75AA">
              <w:rPr>
                <w:rFonts w:ascii="Arial" w:eastAsia="Times New Roman" w:hAnsi="Arial" w:cs="Arial"/>
              </w:rPr>
              <w:t>IgD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Syndrom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808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69D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DB3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6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51E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539</w:t>
            </w:r>
          </w:p>
        </w:tc>
      </w:tr>
      <w:tr w:rsidR="000B7A97" w:rsidRPr="006A75AA" w14:paraId="2E1032F0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E62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CC9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Cholesteryl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Ester Storage Diseas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A58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48D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936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6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CA1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539</w:t>
            </w:r>
          </w:p>
        </w:tc>
      </w:tr>
      <w:tr w:rsidR="000B7A97" w:rsidRPr="006A75AA" w14:paraId="6AE28EC8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FA9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CDF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Lysosomal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Acid Lipase Deficiency (Wolman Disease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550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B98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045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6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ACC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539</w:t>
            </w:r>
          </w:p>
        </w:tc>
      </w:tr>
      <w:tr w:rsidR="000B7A97" w:rsidRPr="006A75AA" w14:paraId="12A26925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80D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7D7C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Mevalonic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6A75AA">
              <w:rPr>
                <w:rFonts w:ascii="Arial" w:eastAsia="Times New Roman" w:hAnsi="Arial" w:cs="Arial"/>
              </w:rPr>
              <w:t>Aciduria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CA0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502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E21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6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9AD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539</w:t>
            </w:r>
          </w:p>
        </w:tc>
      </w:tr>
      <w:tr w:rsidR="000B7A97" w:rsidRPr="006A75AA" w14:paraId="2CA67A7F" w14:textId="77777777" w:rsidTr="00A545CE">
        <w:trPr>
          <w:trHeight w:val="432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877C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07BDC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Down Pathway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81C7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9ACC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6C93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29BF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0B7A97" w:rsidRPr="006A75AA" w14:paraId="6973DBB4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283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83C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ollagen Forma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FD5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5FA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3ED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8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BA2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.21E-09</w:t>
            </w:r>
          </w:p>
        </w:tc>
      </w:tr>
      <w:tr w:rsidR="000B7A97" w:rsidRPr="006A75AA" w14:paraId="7D8084A6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866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A4A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ollagen Biosynthesis &amp; Modifying Enzym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056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90B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952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7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554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82E-06</w:t>
            </w:r>
          </w:p>
        </w:tc>
      </w:tr>
      <w:tr w:rsidR="000B7A97" w:rsidRPr="006A75AA" w14:paraId="48891510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C30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8F2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ell Cycl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C02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6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C6D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761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A68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92E-06</w:t>
            </w:r>
          </w:p>
        </w:tc>
      </w:tr>
      <w:tr w:rsidR="000B7A97" w:rsidRPr="006A75AA" w14:paraId="46405316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D63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ID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AA5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HIF-1</w:t>
            </w:r>
            <w:r w:rsidRPr="006A75AA">
              <w:rPr>
                <w:rFonts w:ascii="Symbol" w:eastAsia="Times New Roman" w:hAnsi="Symbol" w:cs="Arial"/>
              </w:rPr>
              <w:t></w:t>
            </w:r>
            <w:r w:rsidRPr="006A75AA">
              <w:rPr>
                <w:rFonts w:ascii="Arial" w:eastAsia="Times New Roman" w:hAnsi="Arial" w:cs="Arial"/>
              </w:rPr>
              <w:t xml:space="preserve"> Transcription Factor Network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BC3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8AA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F7B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7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3F9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.59E-06</w:t>
            </w:r>
          </w:p>
        </w:tc>
      </w:tr>
      <w:tr w:rsidR="000B7A97" w:rsidRPr="006A75AA" w14:paraId="2422D1F4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3FC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HumanCyc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2F8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Glycolysi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282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A07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598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5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C83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.13E-06</w:t>
            </w:r>
          </w:p>
        </w:tc>
      </w:tr>
      <w:tr w:rsidR="000B7A97" w:rsidRPr="006A75AA" w14:paraId="09CD2F1A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4DA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4C4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ell Cycle, Mitoti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DBC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8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FE7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01C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092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42E-05</w:t>
            </w:r>
          </w:p>
        </w:tc>
      </w:tr>
      <w:tr w:rsidR="000B7A97" w:rsidRPr="006A75AA" w14:paraId="42B69F79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B27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632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Extracellular Matrix Organiza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C1A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9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38D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CF7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2B8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73E-05</w:t>
            </w:r>
          </w:p>
        </w:tc>
      </w:tr>
      <w:tr w:rsidR="000B7A97" w:rsidRPr="006A75AA" w14:paraId="5E2EA766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B3D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BCA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Glycolysis Pathway D (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930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97F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538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3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FF4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73E-05</w:t>
            </w:r>
          </w:p>
        </w:tc>
      </w:tr>
      <w:tr w:rsidR="000B7A97" w:rsidRPr="006A75AA" w14:paraId="78CCEB1C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C9C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82F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Retinoblastoma Gene in Cancer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86B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9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EDE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9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445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1.3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5E2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.98E-05</w:t>
            </w:r>
          </w:p>
        </w:tc>
      </w:tr>
      <w:tr w:rsidR="00A545CE" w:rsidRPr="006A75AA" w14:paraId="596A05DE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4956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51AA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Collagen Chain </w:t>
            </w:r>
            <w:proofErr w:type="spellStart"/>
            <w:r w:rsidRPr="006A75AA">
              <w:rPr>
                <w:rFonts w:ascii="Arial" w:eastAsia="Times New Roman" w:hAnsi="Arial" w:cs="Arial"/>
              </w:rPr>
              <w:t>Trimerization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BC73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6675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65C3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9.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BFF3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.04E-05</w:t>
            </w:r>
          </w:p>
        </w:tc>
      </w:tr>
    </w:tbl>
    <w:p w14:paraId="536FF448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08FB57CF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2D645806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7D919E04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5667F65D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  <w:bookmarkStart w:id="0" w:name="_GoBack"/>
      <w:bookmarkEnd w:id="0"/>
    </w:p>
    <w:sectPr w:rsidR="00A545CE" w:rsidRPr="006A75AA" w:rsidSect="000226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0FCD30" w14:textId="77777777" w:rsidR="00333DC4" w:rsidRDefault="00333DC4" w:rsidP="00986296">
      <w:pPr>
        <w:spacing w:after="0" w:line="240" w:lineRule="auto"/>
      </w:pPr>
      <w:r>
        <w:separator/>
      </w:r>
    </w:p>
  </w:endnote>
  <w:endnote w:type="continuationSeparator" w:id="0">
    <w:p w14:paraId="3151F77D" w14:textId="77777777" w:rsidR="00333DC4" w:rsidRDefault="00333DC4" w:rsidP="00986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03DC4E" w14:textId="77777777" w:rsidR="00333DC4" w:rsidRDefault="00333DC4" w:rsidP="00986296">
      <w:pPr>
        <w:spacing w:after="0" w:line="240" w:lineRule="auto"/>
      </w:pPr>
      <w:r>
        <w:separator/>
      </w:r>
    </w:p>
  </w:footnote>
  <w:footnote w:type="continuationSeparator" w:id="0">
    <w:p w14:paraId="7ABF9B98" w14:textId="77777777" w:rsidR="00333DC4" w:rsidRDefault="00333DC4" w:rsidP="009862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191040"/>
    <w:multiLevelType w:val="hybridMultilevel"/>
    <w:tmpl w:val="38D6C09A"/>
    <w:lvl w:ilvl="0" w:tplc="70CEF6A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F200E7"/>
    <w:multiLevelType w:val="hybridMultilevel"/>
    <w:tmpl w:val="EDF4357C"/>
    <w:lvl w:ilvl="0" w:tplc="F7E0DA7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E8156F"/>
    <w:multiLevelType w:val="hybridMultilevel"/>
    <w:tmpl w:val="C66CB6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A16A38"/>
    <w:multiLevelType w:val="hybridMultilevel"/>
    <w:tmpl w:val="0D524F4C"/>
    <w:lvl w:ilvl="0" w:tplc="99EC9F2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en-US" w:vendorID="64" w:dllVersion="131078" w:nlCheck="1" w:checkStyle="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adf0vsktdfriexfxhpe92ut5pxxds022fv&quot;&gt;Proteomics Manuscript Library-Converted&lt;record-ids&gt;&lt;item&gt;1&lt;/item&gt;&lt;item&gt;2&lt;/item&gt;&lt;item&gt;4&lt;/item&gt;&lt;item&gt;5&lt;/item&gt;&lt;item&gt;6&lt;/item&gt;&lt;item&gt;8&lt;/item&gt;&lt;item&gt;11&lt;/item&gt;&lt;item&gt;12&lt;/item&gt;&lt;item&gt;13&lt;/item&gt;&lt;item&gt;14&lt;/item&gt;&lt;item&gt;15&lt;/item&gt;&lt;item&gt;31&lt;/item&gt;&lt;item&gt;32&lt;/item&gt;&lt;item&gt;36&lt;/item&gt;&lt;item&gt;37&lt;/item&gt;&lt;item&gt;38&lt;/item&gt;&lt;item&gt;39&lt;/item&gt;&lt;item&gt;40&lt;/item&gt;&lt;item&gt;41&lt;/item&gt;&lt;item&gt;42&lt;/item&gt;&lt;item&gt;46&lt;/item&gt;&lt;item&gt;47&lt;/item&gt;&lt;item&gt;48&lt;/item&gt;&lt;item&gt;49&lt;/item&gt;&lt;item&gt;50&lt;/item&gt;&lt;item&gt;51&lt;/item&gt;&lt;item&gt;52&lt;/item&gt;&lt;item&gt;55&lt;/item&gt;&lt;item&gt;57&lt;/item&gt;&lt;item&gt;58&lt;/item&gt;&lt;item&gt;59&lt;/item&gt;&lt;item&gt;60&lt;/item&gt;&lt;item&gt;61&lt;/item&gt;&lt;item&gt;62&lt;/item&gt;&lt;item&gt;64&lt;/item&gt;&lt;item&gt;65&lt;/item&gt;&lt;item&gt;77&lt;/item&gt;&lt;item&gt;86&lt;/item&gt;&lt;item&gt;87&lt;/item&gt;&lt;item&gt;88&lt;/item&gt;&lt;item&gt;89&lt;/item&gt;&lt;item&gt;90&lt;/item&gt;&lt;item&gt;91&lt;/item&gt;&lt;item&gt;92&lt;/item&gt;&lt;item&gt;93&lt;/item&gt;&lt;item&gt;94&lt;/item&gt;&lt;item&gt;97&lt;/item&gt;&lt;item&gt;98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1&lt;/item&gt;&lt;item&gt;113&lt;/item&gt;&lt;/record-ids&gt;&lt;/item&gt;&lt;/Libraries&gt;"/>
  </w:docVars>
  <w:rsids>
    <w:rsidRoot w:val="009A4E8D"/>
    <w:rsid w:val="00001855"/>
    <w:rsid w:val="00003A1F"/>
    <w:rsid w:val="0000615D"/>
    <w:rsid w:val="00006190"/>
    <w:rsid w:val="0001001D"/>
    <w:rsid w:val="00010CA9"/>
    <w:rsid w:val="00010DBC"/>
    <w:rsid w:val="00011EC1"/>
    <w:rsid w:val="000163AD"/>
    <w:rsid w:val="000207C4"/>
    <w:rsid w:val="00022621"/>
    <w:rsid w:val="000236F5"/>
    <w:rsid w:val="00023DED"/>
    <w:rsid w:val="00033B40"/>
    <w:rsid w:val="00041332"/>
    <w:rsid w:val="00043003"/>
    <w:rsid w:val="00051B89"/>
    <w:rsid w:val="00052CA1"/>
    <w:rsid w:val="00053024"/>
    <w:rsid w:val="000544E0"/>
    <w:rsid w:val="00054A18"/>
    <w:rsid w:val="000551D8"/>
    <w:rsid w:val="00055D5D"/>
    <w:rsid w:val="0005717C"/>
    <w:rsid w:val="00063C1E"/>
    <w:rsid w:val="00064E3A"/>
    <w:rsid w:val="000669D6"/>
    <w:rsid w:val="0006728F"/>
    <w:rsid w:val="00070E1F"/>
    <w:rsid w:val="00071CD4"/>
    <w:rsid w:val="0007211D"/>
    <w:rsid w:val="00073642"/>
    <w:rsid w:val="000802BB"/>
    <w:rsid w:val="00080301"/>
    <w:rsid w:val="00080ED0"/>
    <w:rsid w:val="000856E7"/>
    <w:rsid w:val="00086E71"/>
    <w:rsid w:val="00091325"/>
    <w:rsid w:val="00091F07"/>
    <w:rsid w:val="00097027"/>
    <w:rsid w:val="000A45A5"/>
    <w:rsid w:val="000A4AB1"/>
    <w:rsid w:val="000A6C59"/>
    <w:rsid w:val="000B212A"/>
    <w:rsid w:val="000B2E91"/>
    <w:rsid w:val="000B32EF"/>
    <w:rsid w:val="000B3CBB"/>
    <w:rsid w:val="000B6B42"/>
    <w:rsid w:val="000B7A97"/>
    <w:rsid w:val="000C31F9"/>
    <w:rsid w:val="000D7794"/>
    <w:rsid w:val="000E0AEA"/>
    <w:rsid w:val="000E22E1"/>
    <w:rsid w:val="000E761F"/>
    <w:rsid w:val="000F1C84"/>
    <w:rsid w:val="000F2CD8"/>
    <w:rsid w:val="000F3F99"/>
    <w:rsid w:val="00103210"/>
    <w:rsid w:val="00106EDF"/>
    <w:rsid w:val="00114D39"/>
    <w:rsid w:val="0011575E"/>
    <w:rsid w:val="00124035"/>
    <w:rsid w:val="001253DC"/>
    <w:rsid w:val="0012623F"/>
    <w:rsid w:val="00126F24"/>
    <w:rsid w:val="0013120F"/>
    <w:rsid w:val="00137452"/>
    <w:rsid w:val="00141CC3"/>
    <w:rsid w:val="001456A4"/>
    <w:rsid w:val="00161584"/>
    <w:rsid w:val="00164A0C"/>
    <w:rsid w:val="00164A4D"/>
    <w:rsid w:val="00176B27"/>
    <w:rsid w:val="0017732F"/>
    <w:rsid w:val="0017785E"/>
    <w:rsid w:val="0018133E"/>
    <w:rsid w:val="001852D0"/>
    <w:rsid w:val="00195AB2"/>
    <w:rsid w:val="00195D24"/>
    <w:rsid w:val="001A16CC"/>
    <w:rsid w:val="001A79E7"/>
    <w:rsid w:val="001B075C"/>
    <w:rsid w:val="001C04AD"/>
    <w:rsid w:val="001C0C43"/>
    <w:rsid w:val="001C5E8B"/>
    <w:rsid w:val="001C6244"/>
    <w:rsid w:val="001C6C32"/>
    <w:rsid w:val="001C6C67"/>
    <w:rsid w:val="001D03F2"/>
    <w:rsid w:val="001D1541"/>
    <w:rsid w:val="001D4D1A"/>
    <w:rsid w:val="001D517C"/>
    <w:rsid w:val="001D55F1"/>
    <w:rsid w:val="001D7F25"/>
    <w:rsid w:val="001E1570"/>
    <w:rsid w:val="001E6D5E"/>
    <w:rsid w:val="001F051E"/>
    <w:rsid w:val="001F6595"/>
    <w:rsid w:val="00202488"/>
    <w:rsid w:val="0020423A"/>
    <w:rsid w:val="00211001"/>
    <w:rsid w:val="002155E3"/>
    <w:rsid w:val="002172E8"/>
    <w:rsid w:val="0022362D"/>
    <w:rsid w:val="002237B6"/>
    <w:rsid w:val="00231951"/>
    <w:rsid w:val="002342A6"/>
    <w:rsid w:val="00234FB7"/>
    <w:rsid w:val="00243CE8"/>
    <w:rsid w:val="00244187"/>
    <w:rsid w:val="00246134"/>
    <w:rsid w:val="00251480"/>
    <w:rsid w:val="00253422"/>
    <w:rsid w:val="002631D8"/>
    <w:rsid w:val="0026379E"/>
    <w:rsid w:val="0026563B"/>
    <w:rsid w:val="00281C7E"/>
    <w:rsid w:val="00282E8A"/>
    <w:rsid w:val="00283499"/>
    <w:rsid w:val="002873DE"/>
    <w:rsid w:val="00292A51"/>
    <w:rsid w:val="002942F8"/>
    <w:rsid w:val="002A7488"/>
    <w:rsid w:val="002B0B29"/>
    <w:rsid w:val="002B3006"/>
    <w:rsid w:val="002B3F1F"/>
    <w:rsid w:val="002C656A"/>
    <w:rsid w:val="002D2058"/>
    <w:rsid w:val="002D35BF"/>
    <w:rsid w:val="002D758C"/>
    <w:rsid w:val="002E02F7"/>
    <w:rsid w:val="002E6B9F"/>
    <w:rsid w:val="002E7C8E"/>
    <w:rsid w:val="002F6BDE"/>
    <w:rsid w:val="002F74B6"/>
    <w:rsid w:val="00301F19"/>
    <w:rsid w:val="003028F3"/>
    <w:rsid w:val="00302DD0"/>
    <w:rsid w:val="003054C2"/>
    <w:rsid w:val="00307069"/>
    <w:rsid w:val="003122EA"/>
    <w:rsid w:val="00314833"/>
    <w:rsid w:val="00315B73"/>
    <w:rsid w:val="00317B35"/>
    <w:rsid w:val="003230AF"/>
    <w:rsid w:val="00325E14"/>
    <w:rsid w:val="00330084"/>
    <w:rsid w:val="00330919"/>
    <w:rsid w:val="0033095F"/>
    <w:rsid w:val="00331749"/>
    <w:rsid w:val="00332154"/>
    <w:rsid w:val="00333DC4"/>
    <w:rsid w:val="00335942"/>
    <w:rsid w:val="003446A0"/>
    <w:rsid w:val="00346C1A"/>
    <w:rsid w:val="00347104"/>
    <w:rsid w:val="00351820"/>
    <w:rsid w:val="00366004"/>
    <w:rsid w:val="0036688D"/>
    <w:rsid w:val="003704A4"/>
    <w:rsid w:val="003724E4"/>
    <w:rsid w:val="0037284B"/>
    <w:rsid w:val="00373625"/>
    <w:rsid w:val="00374992"/>
    <w:rsid w:val="0037726C"/>
    <w:rsid w:val="003810A8"/>
    <w:rsid w:val="003818C6"/>
    <w:rsid w:val="00385307"/>
    <w:rsid w:val="003869CF"/>
    <w:rsid w:val="00387003"/>
    <w:rsid w:val="003900F9"/>
    <w:rsid w:val="003906E1"/>
    <w:rsid w:val="00390B16"/>
    <w:rsid w:val="00392E67"/>
    <w:rsid w:val="00393575"/>
    <w:rsid w:val="00396D34"/>
    <w:rsid w:val="0039775F"/>
    <w:rsid w:val="003A133E"/>
    <w:rsid w:val="003A4822"/>
    <w:rsid w:val="003B0819"/>
    <w:rsid w:val="003B0C1C"/>
    <w:rsid w:val="003B27A7"/>
    <w:rsid w:val="003B483B"/>
    <w:rsid w:val="003C14F4"/>
    <w:rsid w:val="003C605C"/>
    <w:rsid w:val="003D0288"/>
    <w:rsid w:val="003D0AB9"/>
    <w:rsid w:val="003D23CC"/>
    <w:rsid w:val="003D3038"/>
    <w:rsid w:val="003D3E13"/>
    <w:rsid w:val="003E08F4"/>
    <w:rsid w:val="003E36BD"/>
    <w:rsid w:val="003E61F8"/>
    <w:rsid w:val="003F0887"/>
    <w:rsid w:val="003F2208"/>
    <w:rsid w:val="003F36EF"/>
    <w:rsid w:val="003F7F26"/>
    <w:rsid w:val="00403434"/>
    <w:rsid w:val="00405C93"/>
    <w:rsid w:val="004107F7"/>
    <w:rsid w:val="004119F6"/>
    <w:rsid w:val="004163B9"/>
    <w:rsid w:val="00422617"/>
    <w:rsid w:val="004231A8"/>
    <w:rsid w:val="00424189"/>
    <w:rsid w:val="00427642"/>
    <w:rsid w:val="004324F0"/>
    <w:rsid w:val="00432A4C"/>
    <w:rsid w:val="00437CCB"/>
    <w:rsid w:val="00442D41"/>
    <w:rsid w:val="00443BE7"/>
    <w:rsid w:val="00446962"/>
    <w:rsid w:val="004525B4"/>
    <w:rsid w:val="00461F34"/>
    <w:rsid w:val="00461F78"/>
    <w:rsid w:val="0046642F"/>
    <w:rsid w:val="0047071B"/>
    <w:rsid w:val="004715DB"/>
    <w:rsid w:val="00472473"/>
    <w:rsid w:val="004737FC"/>
    <w:rsid w:val="00474136"/>
    <w:rsid w:val="00475690"/>
    <w:rsid w:val="0048051E"/>
    <w:rsid w:val="00485C3E"/>
    <w:rsid w:val="0048708B"/>
    <w:rsid w:val="004870EE"/>
    <w:rsid w:val="00487678"/>
    <w:rsid w:val="00494567"/>
    <w:rsid w:val="004A057E"/>
    <w:rsid w:val="004A0726"/>
    <w:rsid w:val="004A542D"/>
    <w:rsid w:val="004C254A"/>
    <w:rsid w:val="004C474E"/>
    <w:rsid w:val="004D2625"/>
    <w:rsid w:val="004D4664"/>
    <w:rsid w:val="004D51DF"/>
    <w:rsid w:val="004D6393"/>
    <w:rsid w:val="004D7908"/>
    <w:rsid w:val="004E2033"/>
    <w:rsid w:val="004E309A"/>
    <w:rsid w:val="004F2382"/>
    <w:rsid w:val="004F266D"/>
    <w:rsid w:val="004F2CE0"/>
    <w:rsid w:val="00502FB0"/>
    <w:rsid w:val="0050568A"/>
    <w:rsid w:val="00505B0D"/>
    <w:rsid w:val="00512472"/>
    <w:rsid w:val="005160D6"/>
    <w:rsid w:val="00526D09"/>
    <w:rsid w:val="005316D1"/>
    <w:rsid w:val="00531AC9"/>
    <w:rsid w:val="00535E51"/>
    <w:rsid w:val="0053600C"/>
    <w:rsid w:val="00543037"/>
    <w:rsid w:val="00544180"/>
    <w:rsid w:val="00551E0D"/>
    <w:rsid w:val="00552CA8"/>
    <w:rsid w:val="00554A2A"/>
    <w:rsid w:val="00556F53"/>
    <w:rsid w:val="00565A43"/>
    <w:rsid w:val="005669DB"/>
    <w:rsid w:val="00566F28"/>
    <w:rsid w:val="00567C8C"/>
    <w:rsid w:val="00570D53"/>
    <w:rsid w:val="005736F1"/>
    <w:rsid w:val="00574390"/>
    <w:rsid w:val="005800D5"/>
    <w:rsid w:val="005816DD"/>
    <w:rsid w:val="005824DD"/>
    <w:rsid w:val="00596C67"/>
    <w:rsid w:val="00596E62"/>
    <w:rsid w:val="0059761F"/>
    <w:rsid w:val="005A0E78"/>
    <w:rsid w:val="005A510B"/>
    <w:rsid w:val="005A599D"/>
    <w:rsid w:val="005C0155"/>
    <w:rsid w:val="005C2FFA"/>
    <w:rsid w:val="005C3BCD"/>
    <w:rsid w:val="005C3ED2"/>
    <w:rsid w:val="005C4F57"/>
    <w:rsid w:val="005C520E"/>
    <w:rsid w:val="005C64A2"/>
    <w:rsid w:val="005D0146"/>
    <w:rsid w:val="005D1E93"/>
    <w:rsid w:val="005D21FF"/>
    <w:rsid w:val="005D2246"/>
    <w:rsid w:val="005D5DC5"/>
    <w:rsid w:val="005E43BD"/>
    <w:rsid w:val="005E7558"/>
    <w:rsid w:val="005E7F94"/>
    <w:rsid w:val="005F0A54"/>
    <w:rsid w:val="005F4B07"/>
    <w:rsid w:val="006027A3"/>
    <w:rsid w:val="00603C6E"/>
    <w:rsid w:val="00605B6A"/>
    <w:rsid w:val="0060676C"/>
    <w:rsid w:val="00607323"/>
    <w:rsid w:val="0061135B"/>
    <w:rsid w:val="006137E0"/>
    <w:rsid w:val="0061547B"/>
    <w:rsid w:val="006232ED"/>
    <w:rsid w:val="006257F4"/>
    <w:rsid w:val="006278D3"/>
    <w:rsid w:val="00632198"/>
    <w:rsid w:val="0063473C"/>
    <w:rsid w:val="006355C1"/>
    <w:rsid w:val="00636AB7"/>
    <w:rsid w:val="00637AB2"/>
    <w:rsid w:val="00640B16"/>
    <w:rsid w:val="00647CC8"/>
    <w:rsid w:val="00657F94"/>
    <w:rsid w:val="00660A0B"/>
    <w:rsid w:val="00662A15"/>
    <w:rsid w:val="006741AC"/>
    <w:rsid w:val="00674C6C"/>
    <w:rsid w:val="00686026"/>
    <w:rsid w:val="00687814"/>
    <w:rsid w:val="0069193C"/>
    <w:rsid w:val="006956E4"/>
    <w:rsid w:val="00697181"/>
    <w:rsid w:val="006A3ABD"/>
    <w:rsid w:val="006A4856"/>
    <w:rsid w:val="006A75AA"/>
    <w:rsid w:val="006B4030"/>
    <w:rsid w:val="006B5B6F"/>
    <w:rsid w:val="006B779B"/>
    <w:rsid w:val="006C2DAA"/>
    <w:rsid w:val="006C435B"/>
    <w:rsid w:val="006D10AC"/>
    <w:rsid w:val="006D27F5"/>
    <w:rsid w:val="006D52E7"/>
    <w:rsid w:val="006D5D29"/>
    <w:rsid w:val="006D6115"/>
    <w:rsid w:val="006E3E7B"/>
    <w:rsid w:val="006E429D"/>
    <w:rsid w:val="006E5581"/>
    <w:rsid w:val="006F2168"/>
    <w:rsid w:val="006F232F"/>
    <w:rsid w:val="006F57CD"/>
    <w:rsid w:val="006F6EE3"/>
    <w:rsid w:val="00700A19"/>
    <w:rsid w:val="0070584A"/>
    <w:rsid w:val="00705973"/>
    <w:rsid w:val="00711049"/>
    <w:rsid w:val="007132C3"/>
    <w:rsid w:val="00714CCC"/>
    <w:rsid w:val="0071586C"/>
    <w:rsid w:val="00716D87"/>
    <w:rsid w:val="00716FCB"/>
    <w:rsid w:val="00722FEA"/>
    <w:rsid w:val="007238A5"/>
    <w:rsid w:val="00724BC6"/>
    <w:rsid w:val="0072529B"/>
    <w:rsid w:val="00742F22"/>
    <w:rsid w:val="00752A52"/>
    <w:rsid w:val="00752C1A"/>
    <w:rsid w:val="007573A2"/>
    <w:rsid w:val="00764458"/>
    <w:rsid w:val="00764C0C"/>
    <w:rsid w:val="00765E19"/>
    <w:rsid w:val="00771F61"/>
    <w:rsid w:val="00774460"/>
    <w:rsid w:val="00777424"/>
    <w:rsid w:val="007818F9"/>
    <w:rsid w:val="00785590"/>
    <w:rsid w:val="007868D3"/>
    <w:rsid w:val="00787188"/>
    <w:rsid w:val="0079196D"/>
    <w:rsid w:val="00793D68"/>
    <w:rsid w:val="007958DD"/>
    <w:rsid w:val="00796385"/>
    <w:rsid w:val="007971BB"/>
    <w:rsid w:val="007977DD"/>
    <w:rsid w:val="007A042F"/>
    <w:rsid w:val="007A05B3"/>
    <w:rsid w:val="007A186E"/>
    <w:rsid w:val="007A5187"/>
    <w:rsid w:val="007A5BDA"/>
    <w:rsid w:val="007A640F"/>
    <w:rsid w:val="007A6AF0"/>
    <w:rsid w:val="007B37CF"/>
    <w:rsid w:val="007B43EF"/>
    <w:rsid w:val="007C6D07"/>
    <w:rsid w:val="007D446F"/>
    <w:rsid w:val="007D64CD"/>
    <w:rsid w:val="007D700B"/>
    <w:rsid w:val="007D7F7D"/>
    <w:rsid w:val="007E0C27"/>
    <w:rsid w:val="007E1202"/>
    <w:rsid w:val="007E5D2B"/>
    <w:rsid w:val="007F090E"/>
    <w:rsid w:val="007F119D"/>
    <w:rsid w:val="007F7F69"/>
    <w:rsid w:val="00801151"/>
    <w:rsid w:val="00804221"/>
    <w:rsid w:val="00805990"/>
    <w:rsid w:val="00806CE3"/>
    <w:rsid w:val="00807C5A"/>
    <w:rsid w:val="00810E0C"/>
    <w:rsid w:val="0081683C"/>
    <w:rsid w:val="00817301"/>
    <w:rsid w:val="00821708"/>
    <w:rsid w:val="00823C4A"/>
    <w:rsid w:val="008243B0"/>
    <w:rsid w:val="00824A74"/>
    <w:rsid w:val="00833E28"/>
    <w:rsid w:val="00835E4F"/>
    <w:rsid w:val="00837B83"/>
    <w:rsid w:val="00841550"/>
    <w:rsid w:val="00844CC6"/>
    <w:rsid w:val="00845775"/>
    <w:rsid w:val="00850FBA"/>
    <w:rsid w:val="00852A02"/>
    <w:rsid w:val="00852BE5"/>
    <w:rsid w:val="00854162"/>
    <w:rsid w:val="00854651"/>
    <w:rsid w:val="0086180A"/>
    <w:rsid w:val="00866458"/>
    <w:rsid w:val="00867DC0"/>
    <w:rsid w:val="00873692"/>
    <w:rsid w:val="00873811"/>
    <w:rsid w:val="00875278"/>
    <w:rsid w:val="00875E4A"/>
    <w:rsid w:val="008879B2"/>
    <w:rsid w:val="00890075"/>
    <w:rsid w:val="00890B22"/>
    <w:rsid w:val="00890C7E"/>
    <w:rsid w:val="008932D6"/>
    <w:rsid w:val="008946E0"/>
    <w:rsid w:val="008A50F4"/>
    <w:rsid w:val="008A789E"/>
    <w:rsid w:val="008B0C48"/>
    <w:rsid w:val="008B240D"/>
    <w:rsid w:val="008B6BC3"/>
    <w:rsid w:val="008C13CB"/>
    <w:rsid w:val="008C1699"/>
    <w:rsid w:val="008C2141"/>
    <w:rsid w:val="008C390B"/>
    <w:rsid w:val="008C602F"/>
    <w:rsid w:val="008D18D9"/>
    <w:rsid w:val="008D44CC"/>
    <w:rsid w:val="008E221D"/>
    <w:rsid w:val="008E39D2"/>
    <w:rsid w:val="008E644C"/>
    <w:rsid w:val="008F0FD7"/>
    <w:rsid w:val="008F6408"/>
    <w:rsid w:val="00901239"/>
    <w:rsid w:val="00903CCB"/>
    <w:rsid w:val="00904261"/>
    <w:rsid w:val="0090554C"/>
    <w:rsid w:val="009127F1"/>
    <w:rsid w:val="00915FDE"/>
    <w:rsid w:val="00921465"/>
    <w:rsid w:val="00921B0F"/>
    <w:rsid w:val="009242A3"/>
    <w:rsid w:val="009252FE"/>
    <w:rsid w:val="00930839"/>
    <w:rsid w:val="0093254B"/>
    <w:rsid w:val="00932F45"/>
    <w:rsid w:val="00937CA7"/>
    <w:rsid w:val="00941C13"/>
    <w:rsid w:val="009452B5"/>
    <w:rsid w:val="009453B1"/>
    <w:rsid w:val="00947832"/>
    <w:rsid w:val="00950B87"/>
    <w:rsid w:val="0095629D"/>
    <w:rsid w:val="00964612"/>
    <w:rsid w:val="009708CF"/>
    <w:rsid w:val="00971E02"/>
    <w:rsid w:val="00972E0E"/>
    <w:rsid w:val="00974A2C"/>
    <w:rsid w:val="00976A8B"/>
    <w:rsid w:val="009843CF"/>
    <w:rsid w:val="00985BF5"/>
    <w:rsid w:val="00985D81"/>
    <w:rsid w:val="00986296"/>
    <w:rsid w:val="009872C0"/>
    <w:rsid w:val="00993D70"/>
    <w:rsid w:val="0099431D"/>
    <w:rsid w:val="00996699"/>
    <w:rsid w:val="00996752"/>
    <w:rsid w:val="009A0B2D"/>
    <w:rsid w:val="009A1F19"/>
    <w:rsid w:val="009A39B6"/>
    <w:rsid w:val="009A4E8D"/>
    <w:rsid w:val="009A682B"/>
    <w:rsid w:val="009A6897"/>
    <w:rsid w:val="009A6E83"/>
    <w:rsid w:val="009B0859"/>
    <w:rsid w:val="009B0D67"/>
    <w:rsid w:val="009C07BA"/>
    <w:rsid w:val="009C09D3"/>
    <w:rsid w:val="009C13E3"/>
    <w:rsid w:val="009C198A"/>
    <w:rsid w:val="009C1A4E"/>
    <w:rsid w:val="009C3180"/>
    <w:rsid w:val="009C56B4"/>
    <w:rsid w:val="009C56C5"/>
    <w:rsid w:val="009C5F62"/>
    <w:rsid w:val="009C7900"/>
    <w:rsid w:val="009F0B72"/>
    <w:rsid w:val="009F29DA"/>
    <w:rsid w:val="009F7961"/>
    <w:rsid w:val="00A02BFF"/>
    <w:rsid w:val="00A16412"/>
    <w:rsid w:val="00A17C8F"/>
    <w:rsid w:val="00A23CC6"/>
    <w:rsid w:val="00A25183"/>
    <w:rsid w:val="00A25E5C"/>
    <w:rsid w:val="00A26050"/>
    <w:rsid w:val="00A338FF"/>
    <w:rsid w:val="00A363B4"/>
    <w:rsid w:val="00A41FF1"/>
    <w:rsid w:val="00A42541"/>
    <w:rsid w:val="00A451B3"/>
    <w:rsid w:val="00A46778"/>
    <w:rsid w:val="00A545CE"/>
    <w:rsid w:val="00A55CF2"/>
    <w:rsid w:val="00A57B8A"/>
    <w:rsid w:val="00A57DF0"/>
    <w:rsid w:val="00A6001A"/>
    <w:rsid w:val="00A64D25"/>
    <w:rsid w:val="00A72BEB"/>
    <w:rsid w:val="00A734C3"/>
    <w:rsid w:val="00A7515B"/>
    <w:rsid w:val="00A75F2B"/>
    <w:rsid w:val="00A76601"/>
    <w:rsid w:val="00A775D7"/>
    <w:rsid w:val="00A826CD"/>
    <w:rsid w:val="00A8403F"/>
    <w:rsid w:val="00A85680"/>
    <w:rsid w:val="00A86F35"/>
    <w:rsid w:val="00A876CA"/>
    <w:rsid w:val="00A905BD"/>
    <w:rsid w:val="00A9136A"/>
    <w:rsid w:val="00A9306D"/>
    <w:rsid w:val="00AA3906"/>
    <w:rsid w:val="00AA5B8A"/>
    <w:rsid w:val="00AA6830"/>
    <w:rsid w:val="00AA6846"/>
    <w:rsid w:val="00AB540A"/>
    <w:rsid w:val="00AB685E"/>
    <w:rsid w:val="00AC31D3"/>
    <w:rsid w:val="00AC4137"/>
    <w:rsid w:val="00AD00E5"/>
    <w:rsid w:val="00AD3721"/>
    <w:rsid w:val="00AD4DA7"/>
    <w:rsid w:val="00AF060E"/>
    <w:rsid w:val="00AF14AA"/>
    <w:rsid w:val="00AF151B"/>
    <w:rsid w:val="00AF2D30"/>
    <w:rsid w:val="00AF5CE7"/>
    <w:rsid w:val="00AF6065"/>
    <w:rsid w:val="00B00FEF"/>
    <w:rsid w:val="00B019C8"/>
    <w:rsid w:val="00B0275A"/>
    <w:rsid w:val="00B1027B"/>
    <w:rsid w:val="00B111F4"/>
    <w:rsid w:val="00B150B3"/>
    <w:rsid w:val="00B17752"/>
    <w:rsid w:val="00B237D1"/>
    <w:rsid w:val="00B23D11"/>
    <w:rsid w:val="00B26508"/>
    <w:rsid w:val="00B27D2A"/>
    <w:rsid w:val="00B30C50"/>
    <w:rsid w:val="00B336C0"/>
    <w:rsid w:val="00B34639"/>
    <w:rsid w:val="00B37BFB"/>
    <w:rsid w:val="00B414E8"/>
    <w:rsid w:val="00B621B3"/>
    <w:rsid w:val="00B634F3"/>
    <w:rsid w:val="00B6354B"/>
    <w:rsid w:val="00B66821"/>
    <w:rsid w:val="00B74BC9"/>
    <w:rsid w:val="00B8126B"/>
    <w:rsid w:val="00B81B99"/>
    <w:rsid w:val="00B838DC"/>
    <w:rsid w:val="00B87385"/>
    <w:rsid w:val="00B93F72"/>
    <w:rsid w:val="00B94DEE"/>
    <w:rsid w:val="00B955CB"/>
    <w:rsid w:val="00B97656"/>
    <w:rsid w:val="00BA1E26"/>
    <w:rsid w:val="00BA36C8"/>
    <w:rsid w:val="00BB235C"/>
    <w:rsid w:val="00BC1BA0"/>
    <w:rsid w:val="00BC4BA8"/>
    <w:rsid w:val="00BD06DD"/>
    <w:rsid w:val="00BD080E"/>
    <w:rsid w:val="00BD7E9B"/>
    <w:rsid w:val="00BE1AB8"/>
    <w:rsid w:val="00BE29E1"/>
    <w:rsid w:val="00BE5AAF"/>
    <w:rsid w:val="00BE7F15"/>
    <w:rsid w:val="00BF32C2"/>
    <w:rsid w:val="00BF4A1E"/>
    <w:rsid w:val="00BF5F3D"/>
    <w:rsid w:val="00BF7170"/>
    <w:rsid w:val="00C1096E"/>
    <w:rsid w:val="00C114FC"/>
    <w:rsid w:val="00C12D8A"/>
    <w:rsid w:val="00C2752C"/>
    <w:rsid w:val="00C42533"/>
    <w:rsid w:val="00C433E5"/>
    <w:rsid w:val="00C450FA"/>
    <w:rsid w:val="00C4531E"/>
    <w:rsid w:val="00C5067F"/>
    <w:rsid w:val="00C50976"/>
    <w:rsid w:val="00C53B24"/>
    <w:rsid w:val="00C578AE"/>
    <w:rsid w:val="00C6012D"/>
    <w:rsid w:val="00C6322F"/>
    <w:rsid w:val="00C650DD"/>
    <w:rsid w:val="00C75A40"/>
    <w:rsid w:val="00C80BC6"/>
    <w:rsid w:val="00C81C80"/>
    <w:rsid w:val="00C81D3B"/>
    <w:rsid w:val="00C87D27"/>
    <w:rsid w:val="00C90B33"/>
    <w:rsid w:val="00C9376F"/>
    <w:rsid w:val="00CA20BD"/>
    <w:rsid w:val="00CA2F88"/>
    <w:rsid w:val="00CA45C2"/>
    <w:rsid w:val="00CA56B3"/>
    <w:rsid w:val="00CA6FA1"/>
    <w:rsid w:val="00CB3107"/>
    <w:rsid w:val="00CC13BF"/>
    <w:rsid w:val="00CC3162"/>
    <w:rsid w:val="00CC37A5"/>
    <w:rsid w:val="00CC37EF"/>
    <w:rsid w:val="00CC40F4"/>
    <w:rsid w:val="00CC44AD"/>
    <w:rsid w:val="00CC6E9B"/>
    <w:rsid w:val="00CC71F5"/>
    <w:rsid w:val="00CC77B1"/>
    <w:rsid w:val="00CC7C3F"/>
    <w:rsid w:val="00CC7C86"/>
    <w:rsid w:val="00CD18CD"/>
    <w:rsid w:val="00CD29D6"/>
    <w:rsid w:val="00CD2BEB"/>
    <w:rsid w:val="00CD35ED"/>
    <w:rsid w:val="00CD7EBF"/>
    <w:rsid w:val="00CF0575"/>
    <w:rsid w:val="00CF0826"/>
    <w:rsid w:val="00D01CBA"/>
    <w:rsid w:val="00D04309"/>
    <w:rsid w:val="00D10D65"/>
    <w:rsid w:val="00D118FA"/>
    <w:rsid w:val="00D11EC5"/>
    <w:rsid w:val="00D14916"/>
    <w:rsid w:val="00D14F2E"/>
    <w:rsid w:val="00D20133"/>
    <w:rsid w:val="00D239A8"/>
    <w:rsid w:val="00D239F6"/>
    <w:rsid w:val="00D2558F"/>
    <w:rsid w:val="00D26C7A"/>
    <w:rsid w:val="00D3421F"/>
    <w:rsid w:val="00D37104"/>
    <w:rsid w:val="00D37D85"/>
    <w:rsid w:val="00D41063"/>
    <w:rsid w:val="00D44F21"/>
    <w:rsid w:val="00D5427D"/>
    <w:rsid w:val="00D56196"/>
    <w:rsid w:val="00D561AC"/>
    <w:rsid w:val="00D56649"/>
    <w:rsid w:val="00D572A3"/>
    <w:rsid w:val="00D601D4"/>
    <w:rsid w:val="00D60433"/>
    <w:rsid w:val="00D62433"/>
    <w:rsid w:val="00D656F9"/>
    <w:rsid w:val="00D71B99"/>
    <w:rsid w:val="00D74294"/>
    <w:rsid w:val="00D763E4"/>
    <w:rsid w:val="00D7665A"/>
    <w:rsid w:val="00D76B01"/>
    <w:rsid w:val="00D813F6"/>
    <w:rsid w:val="00D83ED7"/>
    <w:rsid w:val="00D83FC8"/>
    <w:rsid w:val="00D84ADA"/>
    <w:rsid w:val="00D86C21"/>
    <w:rsid w:val="00DA2343"/>
    <w:rsid w:val="00DA242B"/>
    <w:rsid w:val="00DB48DD"/>
    <w:rsid w:val="00DC0F3B"/>
    <w:rsid w:val="00DC16AE"/>
    <w:rsid w:val="00DC4A19"/>
    <w:rsid w:val="00DC4AD9"/>
    <w:rsid w:val="00DD0F43"/>
    <w:rsid w:val="00DD1955"/>
    <w:rsid w:val="00DD19FE"/>
    <w:rsid w:val="00DD2F5D"/>
    <w:rsid w:val="00DD3B94"/>
    <w:rsid w:val="00DE49C1"/>
    <w:rsid w:val="00DE53D7"/>
    <w:rsid w:val="00DF014E"/>
    <w:rsid w:val="00DF4427"/>
    <w:rsid w:val="00DF75EC"/>
    <w:rsid w:val="00E03A6E"/>
    <w:rsid w:val="00E047F5"/>
    <w:rsid w:val="00E052F2"/>
    <w:rsid w:val="00E12391"/>
    <w:rsid w:val="00E172CD"/>
    <w:rsid w:val="00E17EC3"/>
    <w:rsid w:val="00E2378B"/>
    <w:rsid w:val="00E23A0B"/>
    <w:rsid w:val="00E24E80"/>
    <w:rsid w:val="00E25C0C"/>
    <w:rsid w:val="00E36DAA"/>
    <w:rsid w:val="00E37CB4"/>
    <w:rsid w:val="00E400B6"/>
    <w:rsid w:val="00E41049"/>
    <w:rsid w:val="00E442B5"/>
    <w:rsid w:val="00E453EE"/>
    <w:rsid w:val="00E4604F"/>
    <w:rsid w:val="00E47EF3"/>
    <w:rsid w:val="00E516EF"/>
    <w:rsid w:val="00E55A5A"/>
    <w:rsid w:val="00E600C9"/>
    <w:rsid w:val="00E601B6"/>
    <w:rsid w:val="00E60C43"/>
    <w:rsid w:val="00E6337D"/>
    <w:rsid w:val="00E65A45"/>
    <w:rsid w:val="00E668FA"/>
    <w:rsid w:val="00E72289"/>
    <w:rsid w:val="00E848C6"/>
    <w:rsid w:val="00E861C8"/>
    <w:rsid w:val="00E904DE"/>
    <w:rsid w:val="00E93BF9"/>
    <w:rsid w:val="00E97168"/>
    <w:rsid w:val="00E97593"/>
    <w:rsid w:val="00EA17D1"/>
    <w:rsid w:val="00EA35A5"/>
    <w:rsid w:val="00EA4401"/>
    <w:rsid w:val="00EA467B"/>
    <w:rsid w:val="00EA56B9"/>
    <w:rsid w:val="00EB1BB0"/>
    <w:rsid w:val="00EB6D72"/>
    <w:rsid w:val="00EC5141"/>
    <w:rsid w:val="00ED0767"/>
    <w:rsid w:val="00ED14A3"/>
    <w:rsid w:val="00ED40BB"/>
    <w:rsid w:val="00EE2B2F"/>
    <w:rsid w:val="00EE459F"/>
    <w:rsid w:val="00EE4D6B"/>
    <w:rsid w:val="00EF1192"/>
    <w:rsid w:val="00EF12C7"/>
    <w:rsid w:val="00EF4527"/>
    <w:rsid w:val="00EF4A65"/>
    <w:rsid w:val="00EF4FCA"/>
    <w:rsid w:val="00EF6974"/>
    <w:rsid w:val="00EF71A7"/>
    <w:rsid w:val="00F01980"/>
    <w:rsid w:val="00F04A17"/>
    <w:rsid w:val="00F04CA2"/>
    <w:rsid w:val="00F05AF9"/>
    <w:rsid w:val="00F06C0A"/>
    <w:rsid w:val="00F074C9"/>
    <w:rsid w:val="00F12E3D"/>
    <w:rsid w:val="00F1498D"/>
    <w:rsid w:val="00F15B0D"/>
    <w:rsid w:val="00F16051"/>
    <w:rsid w:val="00F17158"/>
    <w:rsid w:val="00F17A0D"/>
    <w:rsid w:val="00F2121D"/>
    <w:rsid w:val="00F236D6"/>
    <w:rsid w:val="00F23D1E"/>
    <w:rsid w:val="00F25C12"/>
    <w:rsid w:val="00F27137"/>
    <w:rsid w:val="00F36F1E"/>
    <w:rsid w:val="00F40AAC"/>
    <w:rsid w:val="00F41381"/>
    <w:rsid w:val="00F41BF1"/>
    <w:rsid w:val="00F42B98"/>
    <w:rsid w:val="00F442EB"/>
    <w:rsid w:val="00F46394"/>
    <w:rsid w:val="00F50AC0"/>
    <w:rsid w:val="00F53024"/>
    <w:rsid w:val="00F55312"/>
    <w:rsid w:val="00F606E9"/>
    <w:rsid w:val="00F61A35"/>
    <w:rsid w:val="00F6268C"/>
    <w:rsid w:val="00F66F73"/>
    <w:rsid w:val="00F700AA"/>
    <w:rsid w:val="00F702F3"/>
    <w:rsid w:val="00F70EA7"/>
    <w:rsid w:val="00F7342F"/>
    <w:rsid w:val="00F74C06"/>
    <w:rsid w:val="00F822D9"/>
    <w:rsid w:val="00F82AD3"/>
    <w:rsid w:val="00F83DBA"/>
    <w:rsid w:val="00F86882"/>
    <w:rsid w:val="00F872F8"/>
    <w:rsid w:val="00F915AA"/>
    <w:rsid w:val="00F91FF5"/>
    <w:rsid w:val="00F934E1"/>
    <w:rsid w:val="00F952A1"/>
    <w:rsid w:val="00F954AD"/>
    <w:rsid w:val="00F96913"/>
    <w:rsid w:val="00FA08AF"/>
    <w:rsid w:val="00FA118B"/>
    <w:rsid w:val="00FA69F9"/>
    <w:rsid w:val="00FA79BE"/>
    <w:rsid w:val="00FB6E33"/>
    <w:rsid w:val="00FB7DBF"/>
    <w:rsid w:val="00FC092C"/>
    <w:rsid w:val="00FC622D"/>
    <w:rsid w:val="00FC73B2"/>
    <w:rsid w:val="00FD6C50"/>
    <w:rsid w:val="00FE3D38"/>
    <w:rsid w:val="00FE3DF7"/>
    <w:rsid w:val="00FE498D"/>
    <w:rsid w:val="00FF49E1"/>
    <w:rsid w:val="00FF6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A5DF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37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46A209-F754-480E-9A02-D23377F0A7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B.2012</dc:creator>
  <cp:keywords/>
  <dc:description/>
  <cp:lastModifiedBy>Sathiyavigraman</cp:lastModifiedBy>
  <cp:revision>9</cp:revision>
  <dcterms:created xsi:type="dcterms:W3CDTF">2020-11-06T01:05:00Z</dcterms:created>
  <dcterms:modified xsi:type="dcterms:W3CDTF">2020-11-06T13:32:00Z</dcterms:modified>
</cp:coreProperties>
</file>